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76B" w:rsidRPr="00A72EF1" w:rsidRDefault="00AD5F6B" w:rsidP="003157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 Table S</w:t>
      </w:r>
      <w:r w:rsidR="00EC62BC">
        <w:rPr>
          <w:rFonts w:ascii="Times New Roman" w:hAnsi="Times New Roman" w:cs="Times New Roman"/>
          <w:b/>
          <w:sz w:val="24"/>
          <w:szCs w:val="24"/>
        </w:rPr>
        <w:t>1</w:t>
      </w:r>
      <w:r w:rsidR="0031576B" w:rsidRPr="00A72EF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576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</w:t>
      </w:r>
      <w:r w:rsidR="0031576B" w:rsidRPr="00A72E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esigns </w:t>
      </w:r>
      <w:r w:rsidR="0031576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or human </w:t>
      </w:r>
      <w:r w:rsidR="0031576B" w:rsidRPr="00A72E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qPCR </w:t>
      </w:r>
      <w:r w:rsidR="0031576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ssays </w:t>
      </w:r>
      <w:r w:rsidR="0031576B" w:rsidRPr="00A72EF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dertaken.</w:t>
      </w:r>
    </w:p>
    <w:tbl>
      <w:tblPr>
        <w:tblStyle w:val="TableGrid"/>
        <w:tblpPr w:leftFromText="180" w:rightFromText="180" w:vertAnchor="text" w:horzAnchor="margin" w:tblpY="-40"/>
        <w:tblW w:w="5000" w:type="pct"/>
        <w:tblLayout w:type="fixed"/>
        <w:tblLook w:val="04A0"/>
      </w:tblPr>
      <w:tblGrid>
        <w:gridCol w:w="1084"/>
        <w:gridCol w:w="1954"/>
        <w:gridCol w:w="3185"/>
        <w:gridCol w:w="2848"/>
        <w:gridCol w:w="942"/>
        <w:gridCol w:w="669"/>
      </w:tblGrid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0D2DE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Gene  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0D2DE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RefSeq ID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0D2DE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Forward primer (5’ – 3’)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0D2DE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Reverse primer (5’ – 3’)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0D2DE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Amplicon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0D2DE2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 xml:space="preserve">UPL Probe 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1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14437.3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GAGAAAGCTCCGGGAAA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AGTGACGTCAGTTAGGAGCAA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71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2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14579.3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AACAGATCAGCAAGTGAGAGAAA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AGCTCTCCATAGGGATACTCCA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09</w:t>
            </w:r>
          </w:p>
        </w:tc>
      </w:tr>
      <w:tr w:rsidR="000D2DE2" w:rsidRPr="000D2DE2" w:rsidTr="000D2DE2">
        <w:trPr>
          <w:trHeight w:val="290"/>
        </w:trPr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3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144564.4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TTTCTGGCCACGTGCTT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AGGCTCAGGACCTTCTGGA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74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4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17767.2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CTCCAGTGTGTGGGACA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CCTGTTCCGACAGTCCA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46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5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173596.2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CCTCTTCCTGCTCTTTGTGC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TCGAGATTCCTTCGTTTTCG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45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6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12319.3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ACTGGCCGTTGGGACTTT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ATGGTGGTGACTTGCATGAG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09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7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06979.2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CGAAGGTGGAACGGAACTT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AGGCCTGGAAAGGATGGTAG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55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8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22154.5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TTTTGGTGGGCAACAATTTC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CAGCATATCATTCATCTCTGGAA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67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9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18375.4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GTCTGGTTGTCCATGCTG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AACTGGACACTGGTCTGTGAAGT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32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10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01127257.1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TGTAGCCTTGGTGGATATGCT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CCACAGGACAAAAGCCATGT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09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11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139177.3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GGCTGATGGAAGTGCAG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CCTTGGAGCATGCTGGATAC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19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12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152725.3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TGAAATACTCTCCAGGATTTAAAAGG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GGGTAAACTTGTAACCAAAGGA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50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13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01128225.2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GCCAACACCATCGATAACT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TTGTCAGGAGCCCGATCTT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05</w:t>
            </w:r>
          </w:p>
        </w:tc>
      </w:tr>
      <w:tr w:rsidR="000D2DE2" w:rsidRPr="000D2DE2" w:rsidTr="000D2DE2">
        <w:tc>
          <w:tcPr>
            <w:tcW w:w="507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SLC39A14</w:t>
            </w:r>
          </w:p>
        </w:tc>
        <w:tc>
          <w:tcPr>
            <w:tcW w:w="914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NM_015359.4</w:t>
            </w:r>
          </w:p>
        </w:tc>
        <w:tc>
          <w:tcPr>
            <w:tcW w:w="149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TCTCTGCCAACTGGATTTTTG</w:t>
            </w:r>
          </w:p>
        </w:tc>
        <w:tc>
          <w:tcPr>
            <w:tcW w:w="133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CCTCATTCATCTCAGGGAACA</w:t>
            </w:r>
          </w:p>
        </w:tc>
        <w:tc>
          <w:tcPr>
            <w:tcW w:w="441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13" w:type="pct"/>
            <w:vAlign w:val="center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78</w:t>
            </w:r>
          </w:p>
        </w:tc>
      </w:tr>
      <w:tr w:rsidR="000D2DE2" w:rsidRPr="000D2DE2" w:rsidTr="000D2DE2">
        <w:tc>
          <w:tcPr>
            <w:tcW w:w="507" w:type="pct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>UBC</w:t>
            </w:r>
          </w:p>
        </w:tc>
        <w:tc>
          <w:tcPr>
            <w:tcW w:w="914" w:type="pct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M26880.1/M26880.EMI</w:t>
            </w:r>
          </w:p>
        </w:tc>
        <w:tc>
          <w:tcPr>
            <w:tcW w:w="1491" w:type="pct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CAGAGGTTGATCTTTGCTGGA</w:t>
            </w:r>
          </w:p>
        </w:tc>
        <w:tc>
          <w:tcPr>
            <w:tcW w:w="1333" w:type="pct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CAGGGTGGACTCTTTCTGA</w:t>
            </w:r>
          </w:p>
        </w:tc>
        <w:tc>
          <w:tcPr>
            <w:tcW w:w="441" w:type="pct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13" w:type="pct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11</w:t>
            </w:r>
          </w:p>
        </w:tc>
      </w:tr>
      <w:tr w:rsidR="000D2DE2" w:rsidRPr="000D2DE2" w:rsidTr="000D2DE2">
        <w:tc>
          <w:tcPr>
            <w:tcW w:w="507" w:type="pct"/>
          </w:tcPr>
          <w:p w:rsidR="0031576B" w:rsidRPr="000D2DE2" w:rsidRDefault="0031576B" w:rsidP="00934ED4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GAPDH </w:t>
            </w:r>
          </w:p>
        </w:tc>
        <w:tc>
          <w:tcPr>
            <w:tcW w:w="914" w:type="pct"/>
          </w:tcPr>
          <w:p w:rsidR="0031576B" w:rsidRPr="000D2DE2" w:rsidRDefault="0031576B" w:rsidP="00934E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M_002046.3</w:t>
            </w:r>
          </w:p>
        </w:tc>
        <w:tc>
          <w:tcPr>
            <w:tcW w:w="1491" w:type="pct"/>
          </w:tcPr>
          <w:p w:rsidR="0031576B" w:rsidRPr="000D2DE2" w:rsidRDefault="0031576B" w:rsidP="00934E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AGCCACATCGCTCAGACAC</w:t>
            </w:r>
          </w:p>
        </w:tc>
        <w:tc>
          <w:tcPr>
            <w:tcW w:w="1333" w:type="pct"/>
          </w:tcPr>
          <w:p w:rsidR="0031576B" w:rsidRPr="000D2DE2" w:rsidRDefault="0031576B" w:rsidP="00934E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GCCCAATACGACCAAATCC</w:t>
            </w:r>
          </w:p>
        </w:tc>
        <w:tc>
          <w:tcPr>
            <w:tcW w:w="441" w:type="pct"/>
          </w:tcPr>
          <w:p w:rsidR="0031576B" w:rsidRPr="000D2DE2" w:rsidRDefault="0031576B" w:rsidP="00934E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13" w:type="pct"/>
          </w:tcPr>
          <w:p w:rsidR="0031576B" w:rsidRPr="000D2DE2" w:rsidRDefault="0031576B" w:rsidP="00934E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DE2">
              <w:rPr>
                <w:rFonts w:ascii="Times New Roman" w:hAnsi="Times New Roman" w:cs="Times New Roman"/>
                <w:sz w:val="16"/>
                <w:szCs w:val="16"/>
              </w:rPr>
              <w:t>#60</w:t>
            </w:r>
          </w:p>
        </w:tc>
      </w:tr>
    </w:tbl>
    <w:p w:rsidR="0031576B" w:rsidRPr="00743168" w:rsidRDefault="0031576B" w:rsidP="003157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BDA" w:rsidRDefault="00100BDA"/>
    <w:sectPr w:rsidR="00100BDA" w:rsidSect="000D2DE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31576B"/>
    <w:rsid w:val="000D2DE2"/>
    <w:rsid w:val="00100BDA"/>
    <w:rsid w:val="0031576B"/>
    <w:rsid w:val="004132F3"/>
    <w:rsid w:val="009141BB"/>
    <w:rsid w:val="00962610"/>
    <w:rsid w:val="009D6DD2"/>
    <w:rsid w:val="00AD5F6B"/>
    <w:rsid w:val="00B65739"/>
    <w:rsid w:val="00EC62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7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1184</Characters>
  <Application>Microsoft Office Word</Application>
  <DocSecurity>0</DocSecurity>
  <Lines>118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rant, Rebecca</dc:creator>
  <cp:keywords/>
  <dc:description/>
  <cp:lastModifiedBy>JBODONZO</cp:lastModifiedBy>
  <cp:revision>3</cp:revision>
  <dcterms:created xsi:type="dcterms:W3CDTF">2017-08-29T09:49:00Z</dcterms:created>
  <dcterms:modified xsi:type="dcterms:W3CDTF">2017-09-06T08:22:00Z</dcterms:modified>
</cp:coreProperties>
</file>